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7D9E3C" w14:textId="77777777" w:rsidR="00F7502B" w:rsidRPr="00F45230" w:rsidRDefault="00F7502B" w:rsidP="00F7502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 Table</w:t>
      </w:r>
      <w:r w:rsidRPr="00297526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</w:rPr>
        <w:t xml:space="preserve"> Sources of em</w:t>
      </w:r>
      <w:bookmarkStart w:id="0" w:name="_GoBack"/>
      <w:bookmarkEnd w:id="0"/>
      <w:r>
        <w:rPr>
          <w:rFonts w:ascii="Times New Roman" w:hAnsi="Times New Roman" w:cs="Times New Roman"/>
        </w:rPr>
        <w:t xml:space="preserve">pirical networks included in analyses. </w:t>
      </w:r>
      <w:r w:rsidRPr="00F45230">
        <w:rPr>
          <w:rFonts w:ascii="Times New Roman" w:hAnsi="Times New Roman" w:cs="Times New Roman"/>
        </w:rPr>
        <w:t>Note that some sources provided multiple networks, and the number of networks drawn from each source is listed here.</w:t>
      </w:r>
    </w:p>
    <w:tbl>
      <w:tblPr>
        <w:tblStyle w:val="ColorfulList"/>
        <w:tblW w:w="0" w:type="auto"/>
        <w:tblLayout w:type="fixed"/>
        <w:tblLook w:val="04A0" w:firstRow="1" w:lastRow="0" w:firstColumn="1" w:lastColumn="0" w:noHBand="0" w:noVBand="1"/>
      </w:tblPr>
      <w:tblGrid>
        <w:gridCol w:w="8208"/>
        <w:gridCol w:w="1368"/>
      </w:tblGrid>
      <w:tr w:rsidR="00F7502B" w:rsidRPr="00F45230" w14:paraId="60685356" w14:textId="77777777" w:rsidTr="00F750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shd w:val="clear" w:color="auto" w:fill="AC2320"/>
          </w:tcPr>
          <w:p w14:paraId="5C2C3A90" w14:textId="77777777" w:rsidR="00F7502B" w:rsidRPr="00F45230" w:rsidRDefault="00F7502B" w:rsidP="0082671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45230">
              <w:rPr>
                <w:rFonts w:ascii="Times New Roman" w:hAnsi="Times New Roman" w:cs="Times New Roman"/>
              </w:rPr>
              <w:t>Network source</w:t>
            </w:r>
          </w:p>
        </w:tc>
        <w:tc>
          <w:tcPr>
            <w:tcW w:w="1368" w:type="dxa"/>
            <w:shd w:val="clear" w:color="auto" w:fill="AC2320"/>
          </w:tcPr>
          <w:p w14:paraId="27CF8D31" w14:textId="77777777" w:rsidR="00F7502B" w:rsidRPr="00F45230" w:rsidRDefault="00F7502B" w:rsidP="0082671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5230">
              <w:rPr>
                <w:rFonts w:ascii="Times New Roman" w:hAnsi="Times New Roman" w:cs="Times New Roman"/>
              </w:rPr>
              <w:t># networks provided</w:t>
            </w:r>
          </w:p>
        </w:tc>
      </w:tr>
      <w:tr w:rsidR="00F7502B" w:rsidRPr="00F45230" w14:paraId="5EFE01BE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1D51EF79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iz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A, Morales CL, Morales JM (2008) Invasive mutualists erode native pollination webs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PLo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Biology </w:t>
            </w:r>
            <w:proofErr w:type="gramStart"/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e</w:t>
            </w:r>
            <w:proofErr w:type="gram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31.</w:t>
            </w:r>
          </w:p>
        </w:tc>
        <w:tc>
          <w:tcPr>
            <w:tcW w:w="1368" w:type="dxa"/>
            <w:noWrap/>
            <w:vAlign w:val="bottom"/>
            <w:hideMark/>
          </w:tcPr>
          <w:p w14:paraId="6B5CB7A4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7502B" w:rsidRPr="00F45230" w14:paraId="6BEFAC1D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5195B6E8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rroyo MTK, Primack RB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rmest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JJ (1982) Community studies in pollination ecology in the high temperate Andes of Central Chile. I. Pollination mechanisms and altitudinal variation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mer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J Botany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82-97.</w:t>
            </w:r>
          </w:p>
        </w:tc>
        <w:tc>
          <w:tcPr>
            <w:tcW w:w="1368" w:type="dxa"/>
            <w:noWrap/>
            <w:vAlign w:val="bottom"/>
            <w:hideMark/>
          </w:tcPr>
          <w:p w14:paraId="7796B6CC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7502B" w:rsidRPr="00F45230" w14:paraId="7B21EB91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64AAC60D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Baird JW (1980) The selection and use of fruit by birds in an eastern forest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Wilson Bull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2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63-73.</w:t>
            </w:r>
          </w:p>
        </w:tc>
        <w:tc>
          <w:tcPr>
            <w:tcW w:w="1368" w:type="dxa"/>
            <w:noWrap/>
            <w:vAlign w:val="bottom"/>
            <w:hideMark/>
          </w:tcPr>
          <w:p w14:paraId="067CC1C2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318C318E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5F570D70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Barrett SCH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elenurm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K (1987) The reproductive biology of boreal forest herbs. 1. Breeding systems and pollination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Can J Botany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5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036-2046.</w:t>
            </w:r>
          </w:p>
        </w:tc>
        <w:tc>
          <w:tcPr>
            <w:tcW w:w="1368" w:type="dxa"/>
            <w:noWrap/>
            <w:vAlign w:val="bottom"/>
            <w:hideMark/>
          </w:tcPr>
          <w:p w14:paraId="29AB73F4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43F9B34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6A55ED39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artomeu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I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Vilà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Santamarí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L (2008) Contrasting effects of invasive plants in plant–pollinator networks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Oecologi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55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: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761-770.</w:t>
            </w:r>
          </w:p>
        </w:tc>
        <w:tc>
          <w:tcPr>
            <w:tcW w:w="1368" w:type="dxa"/>
            <w:noWrap/>
            <w:vAlign w:val="bottom"/>
            <w:hideMark/>
          </w:tcPr>
          <w:p w14:paraId="7D7A9F56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0CF9F74E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732088F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eehler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B (1983) Frugivory and polygamy in birds of paradise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The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uk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00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1-12. </w:t>
            </w:r>
          </w:p>
        </w:tc>
        <w:tc>
          <w:tcPr>
            <w:tcW w:w="1368" w:type="dxa"/>
            <w:noWrap/>
            <w:vAlign w:val="bottom"/>
            <w:hideMark/>
          </w:tcPr>
          <w:p w14:paraId="557F3AA7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28BE9531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6C912E9F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ezerr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ELS, Machado IC, Mello MAR (2009) Pollination networks of oil-flowers: a tiny world within the smallest of all worlds.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J Animal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78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1096-1101.  </w:t>
            </w:r>
          </w:p>
        </w:tc>
        <w:tc>
          <w:tcPr>
            <w:tcW w:w="1368" w:type="dxa"/>
            <w:noWrap/>
            <w:vAlign w:val="bottom"/>
            <w:hideMark/>
          </w:tcPr>
          <w:p w14:paraId="18B667F3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34BB107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326E5051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Carlo TA, Collazo JA, Groom MJ (2003) Avian fruit preferences across a Puerto Rican forested landscape: pattern consistency and implications for seed removal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Oecologi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4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19-131.</w:t>
            </w:r>
          </w:p>
        </w:tc>
        <w:tc>
          <w:tcPr>
            <w:tcW w:w="1368" w:type="dxa"/>
            <w:noWrap/>
            <w:vAlign w:val="bottom"/>
            <w:hideMark/>
          </w:tcPr>
          <w:p w14:paraId="4D0C1342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7502B" w:rsidRPr="00F45230" w14:paraId="1D44CCBC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69D34284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Carvalheir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LG, Barbosa ERM, Memmott J (2008) Pollinator networks, alien species and the conservation of rare plants: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Trini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glauc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s a case study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. J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pp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5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419-1427.</w:t>
            </w:r>
          </w:p>
        </w:tc>
        <w:tc>
          <w:tcPr>
            <w:tcW w:w="1368" w:type="dxa"/>
            <w:noWrap/>
            <w:vAlign w:val="bottom"/>
            <w:hideMark/>
          </w:tcPr>
          <w:p w14:paraId="68ABAE26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5EEB49E8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36F1578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Crome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FHJ (1975) The ecology of fruit pigeons in tropical Northern Queensland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Aust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J Wildlife Res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55-185.</w:t>
            </w:r>
          </w:p>
        </w:tc>
        <w:tc>
          <w:tcPr>
            <w:tcW w:w="1368" w:type="dxa"/>
            <w:noWrap/>
            <w:vAlign w:val="bottom"/>
            <w:hideMark/>
          </w:tcPr>
          <w:p w14:paraId="0797A03F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26E4686C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37F2BE4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Dicks LV, Corbet SA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Pywel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RF (2002) Compartmentalization in plant–insect flower visitor web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J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nim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71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32–43.</w:t>
            </w:r>
          </w:p>
        </w:tc>
        <w:tc>
          <w:tcPr>
            <w:tcW w:w="1368" w:type="dxa"/>
            <w:noWrap/>
            <w:vAlign w:val="bottom"/>
            <w:hideMark/>
          </w:tcPr>
          <w:p w14:paraId="40C37ECD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4CA8D0C2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2386CAEE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Dupont YL, Hansen DM, Olesen JM (2003) Structure of a plant-flower-visitor network in the high-altitude sub-alpine desert of Tenerife, Canary Islands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graphy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301-310.</w:t>
            </w:r>
          </w:p>
        </w:tc>
        <w:tc>
          <w:tcPr>
            <w:tcW w:w="1368" w:type="dxa"/>
            <w:noWrap/>
            <w:vAlign w:val="bottom"/>
            <w:hideMark/>
          </w:tcPr>
          <w:p w14:paraId="0523E22F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7FDE0943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35D7859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lberling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H, Olesen JM (1999) The structure of a high latitude plant-flower visitor system: the dominance of flies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graphy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2: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314-323.</w:t>
            </w:r>
          </w:p>
        </w:tc>
        <w:tc>
          <w:tcPr>
            <w:tcW w:w="1368" w:type="dxa"/>
            <w:noWrap/>
            <w:vAlign w:val="bottom"/>
            <w:hideMark/>
          </w:tcPr>
          <w:p w14:paraId="33DEA7F4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35188DD3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4165671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Galetti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Piz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A (1996) Fruit eating birds in a forest fragment in southeastern Brazil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rarajub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Revist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Brasileir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d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Ornitologi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71-79.</w:t>
            </w:r>
          </w:p>
        </w:tc>
        <w:tc>
          <w:tcPr>
            <w:tcW w:w="1368" w:type="dxa"/>
            <w:noWrap/>
            <w:vAlign w:val="bottom"/>
            <w:hideMark/>
          </w:tcPr>
          <w:p w14:paraId="67FECD58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F488F72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A059DDD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agen M, Kraemer M (2010) Agricultural surroundings support flower–visitor networks in an Afrotropical rain forest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Bi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Conserv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43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654-1663.</w:t>
            </w:r>
          </w:p>
        </w:tc>
        <w:tc>
          <w:tcPr>
            <w:tcW w:w="1368" w:type="dxa"/>
            <w:noWrap/>
            <w:vAlign w:val="bottom"/>
            <w:hideMark/>
          </w:tcPr>
          <w:p w14:paraId="1485E255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7502B" w:rsidRPr="00F45230" w14:paraId="5BFB14E8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DB40DF0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amman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, Curio B (1999) Interactions among frugivores and fleshy fruit trees in a Philippin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submontane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rainforest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Conserv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Bi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3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766-773.</w:t>
            </w:r>
          </w:p>
        </w:tc>
        <w:tc>
          <w:tcPr>
            <w:tcW w:w="1368" w:type="dxa"/>
            <w:noWrap/>
            <w:vAlign w:val="bottom"/>
            <w:hideMark/>
          </w:tcPr>
          <w:p w14:paraId="0F877E0B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1E5E3460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A5DE8DD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elen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RH, Ramos JA, Memmott J (2013) Integration of exotic seeds in an Azorean seed dispersal network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Bi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Invasions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5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143-1154.</w:t>
            </w:r>
          </w:p>
        </w:tc>
        <w:tc>
          <w:tcPr>
            <w:tcW w:w="1368" w:type="dxa"/>
            <w:noWrap/>
            <w:vAlign w:val="bottom"/>
            <w:hideMark/>
          </w:tcPr>
          <w:p w14:paraId="0FBB454C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2C5A9549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1F0C1075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Hocking B (1968) Insect-flower associations in the high Arctic with special reference to nectar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Oikos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359-388.</w:t>
            </w:r>
          </w:p>
        </w:tc>
        <w:tc>
          <w:tcPr>
            <w:tcW w:w="1368" w:type="dxa"/>
            <w:noWrap/>
            <w:vAlign w:val="bottom"/>
            <w:hideMark/>
          </w:tcPr>
          <w:p w14:paraId="2CE01A38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584FEBB9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2A1DDB2D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Jordan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 (1985) El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cicl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nua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d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lo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paseriforme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frugívoro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el matorral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mediterráne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del sur d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spañ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importanci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d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su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invernad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y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variacione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interanuale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rdeol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2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69-94.</w:t>
            </w:r>
          </w:p>
        </w:tc>
        <w:tc>
          <w:tcPr>
            <w:tcW w:w="1368" w:type="dxa"/>
            <w:noWrap/>
            <w:vAlign w:val="bottom"/>
            <w:hideMark/>
          </w:tcPr>
          <w:p w14:paraId="566E1607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1225F563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D13089A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Jordan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, unpublished data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at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Rató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Doñan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, SW Spain.</w:t>
            </w:r>
          </w:p>
        </w:tc>
        <w:tc>
          <w:tcPr>
            <w:tcW w:w="1368" w:type="dxa"/>
            <w:noWrap/>
            <w:vAlign w:val="bottom"/>
            <w:hideMark/>
          </w:tcPr>
          <w:p w14:paraId="2E3DC11B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120B84F5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5543A2DE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Kaiser-Bunbury CN, Memmott J, Müller CB (2009) Community structure of pollination webs of Mauritian heathland habitats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Per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Plant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v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Syst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1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41–254.</w:t>
            </w:r>
          </w:p>
        </w:tc>
        <w:tc>
          <w:tcPr>
            <w:tcW w:w="1368" w:type="dxa"/>
            <w:noWrap/>
            <w:vAlign w:val="bottom"/>
            <w:hideMark/>
          </w:tcPr>
          <w:p w14:paraId="1ECBF891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7502B" w:rsidRPr="00F45230" w14:paraId="62954F1E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5EF859E8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Keva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G (1970) High arctic insect-flower visitor relations: the inter-relationships of arthropods and flowers at Lake Hazen, Ellesmere Island, Northwest Territories, Canada. Ph.D. thesis, University of Alberta.</w:t>
            </w:r>
          </w:p>
        </w:tc>
        <w:tc>
          <w:tcPr>
            <w:tcW w:w="1368" w:type="dxa"/>
            <w:noWrap/>
            <w:vAlign w:val="bottom"/>
            <w:hideMark/>
          </w:tcPr>
          <w:p w14:paraId="789E0E3E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0E9CF95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15090FA3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McCull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CK (1993) Flower-visiting insects of the Galapagos Island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Pan-Pacific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ntom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95-106. </w:t>
            </w:r>
          </w:p>
        </w:tc>
        <w:tc>
          <w:tcPr>
            <w:tcW w:w="1368" w:type="dxa"/>
            <w:noWrap/>
            <w:vAlign w:val="bottom"/>
            <w:hideMark/>
          </w:tcPr>
          <w:p w14:paraId="17A99C9C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2796361D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4CD68D7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edan D,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t al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(2002) Plant-pollinator relationships at two altitudes in the Andes of Mendoza, Argentina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rctic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Antarc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Alpine Res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4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33-241.</w:t>
            </w:r>
          </w:p>
        </w:tc>
        <w:tc>
          <w:tcPr>
            <w:tcW w:w="1368" w:type="dxa"/>
            <w:noWrap/>
            <w:vAlign w:val="bottom"/>
            <w:hideMark/>
          </w:tcPr>
          <w:p w14:paraId="573BAE2F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7502B" w:rsidRPr="00F45230" w14:paraId="35364BC7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8A6C5BC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Mott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AF (1986) Pollination ecology of the spring wildflower community of a temperate deciduous forest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Mon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1-42.</w:t>
            </w:r>
          </w:p>
        </w:tc>
        <w:tc>
          <w:tcPr>
            <w:tcW w:w="1368" w:type="dxa"/>
            <w:noWrap/>
            <w:vAlign w:val="bottom"/>
            <w:hideMark/>
          </w:tcPr>
          <w:p w14:paraId="40FC96E9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7958413D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F05D0AE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Muñoz AA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Caviere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LA (2008) The presence of a showy invasive plant disrupts pollinator service and reproductive output in native alpine species only at high densitie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J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ogy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459-467.</w:t>
            </w:r>
          </w:p>
        </w:tc>
        <w:tc>
          <w:tcPr>
            <w:tcW w:w="1368" w:type="dxa"/>
            <w:noWrap/>
            <w:vAlign w:val="bottom"/>
            <w:hideMark/>
          </w:tcPr>
          <w:p w14:paraId="1D2396AE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FE9A9B5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9CBAB8F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lesen JM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t al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(2010) Missing and forbidden links in mutualistic network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Proc Royal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Soc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London B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278:725-732.</w:t>
            </w:r>
          </w:p>
        </w:tc>
        <w:tc>
          <w:tcPr>
            <w:tcW w:w="1368" w:type="dxa"/>
            <w:noWrap/>
            <w:vAlign w:val="bottom"/>
            <w:hideMark/>
          </w:tcPr>
          <w:p w14:paraId="25816418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0EF91647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2207F69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lesen JM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ascompte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J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lberling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H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Jordano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 (2008) Temporal dynamics in a pollination network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ogy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573-1582.</w:t>
            </w:r>
          </w:p>
        </w:tc>
        <w:tc>
          <w:tcPr>
            <w:tcW w:w="1368" w:type="dxa"/>
            <w:noWrap/>
            <w:vAlign w:val="bottom"/>
            <w:hideMark/>
          </w:tcPr>
          <w:p w14:paraId="63C4C652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16FEC852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4D85725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 xml:space="preserve">Olesen JM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skilds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LI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Venkatasamy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S (2002) Invasion of pollination networks on oceanic islands: importance of invader complexes and endemic super generalist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Divers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Dist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8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81-192.</w:t>
            </w:r>
          </w:p>
        </w:tc>
        <w:tc>
          <w:tcPr>
            <w:tcW w:w="1368" w:type="dxa"/>
            <w:noWrap/>
            <w:vAlign w:val="bottom"/>
            <w:hideMark/>
          </w:tcPr>
          <w:p w14:paraId="7A93E680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7502B" w:rsidRPr="00F45230" w14:paraId="20B0EE54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757A32B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Ollerton J, Johnson SD, Cranmer L, Kellie S (2003) The pollination ecology of an assemblage of grassland asclepiads in South Africa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Ann Botany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2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807-834.</w:t>
            </w:r>
          </w:p>
        </w:tc>
        <w:tc>
          <w:tcPr>
            <w:tcW w:w="1368" w:type="dxa"/>
            <w:noWrap/>
            <w:vAlign w:val="bottom"/>
            <w:hideMark/>
          </w:tcPr>
          <w:p w14:paraId="081B7700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73E69393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3EB3D040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ercival M (1974) Floral ecology of coastal scrub in southeast Jamaica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iotropic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04-129.</w:t>
            </w:r>
          </w:p>
        </w:tc>
        <w:tc>
          <w:tcPr>
            <w:tcW w:w="1368" w:type="dxa"/>
            <w:noWrap/>
            <w:vAlign w:val="bottom"/>
            <w:hideMark/>
          </w:tcPr>
          <w:p w14:paraId="134908E2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4618D1CC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6FB8678F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Ramirez N, Brito Y (1992) Pollination biology in a palm swamp community in the Venezuelan central plain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Bot J Linn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Soc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10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77-302.</w:t>
            </w:r>
          </w:p>
        </w:tc>
        <w:tc>
          <w:tcPr>
            <w:tcW w:w="1368" w:type="dxa"/>
            <w:noWrap/>
            <w:vAlign w:val="bottom"/>
            <w:hideMark/>
          </w:tcPr>
          <w:p w14:paraId="1069CE37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390EC4DE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41355354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Ramirez N (1989)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iologí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de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polinizació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un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comunidad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rbustiv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tropical de la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alt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Guyana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Venezolan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iotropic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21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319-330.</w:t>
            </w:r>
          </w:p>
        </w:tc>
        <w:tc>
          <w:tcPr>
            <w:tcW w:w="1368" w:type="dxa"/>
            <w:noWrap/>
            <w:vAlign w:val="bottom"/>
            <w:hideMark/>
          </w:tcPr>
          <w:p w14:paraId="35CA9DA6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5B4627FC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06A35124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Schemske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DW,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t al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(1978) Flowering ecology of some spring woodland herb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ogy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5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351-366.</w:t>
            </w:r>
          </w:p>
        </w:tc>
        <w:tc>
          <w:tcPr>
            <w:tcW w:w="1368" w:type="dxa"/>
            <w:noWrap/>
            <w:vAlign w:val="bottom"/>
            <w:hideMark/>
          </w:tcPr>
          <w:p w14:paraId="426C9969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29E86A6A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2D78DC65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Schleuning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,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t al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. (2011) Specialization and interaction strength in a tropical plant-frugivore network differ among forest strata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ogy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2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6-36.</w:t>
            </w:r>
          </w:p>
        </w:tc>
        <w:tc>
          <w:tcPr>
            <w:tcW w:w="1368" w:type="dxa"/>
            <w:noWrap/>
            <w:vAlign w:val="bottom"/>
            <w:hideMark/>
          </w:tcPr>
          <w:p w14:paraId="10ABCD1C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0247F4AE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544723AC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ilva WR, De Marco P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Hasui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E, Gomes VSM (2002) Patterns of fruit-frugivores interactions in two Atlantic Forest bird communities of South-eastern Brazil: implications for conservation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Seed dispersal and frugivory: ecology, evolution and conservation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eds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Levey DJ, Silva WR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Galetti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M (Wallingford: CAB International), pp 423-435.</w:t>
            </w:r>
          </w:p>
        </w:tc>
        <w:tc>
          <w:tcPr>
            <w:tcW w:w="1368" w:type="dxa"/>
            <w:noWrap/>
            <w:vAlign w:val="bottom"/>
            <w:hideMark/>
          </w:tcPr>
          <w:p w14:paraId="48305C0B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006315B7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1D827328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mall E (1976) Insect pollinators of the Mer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leue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peat bog of Ottawa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Can Field Nat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90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22-28. </w:t>
            </w:r>
          </w:p>
        </w:tc>
        <w:tc>
          <w:tcPr>
            <w:tcW w:w="1368" w:type="dxa"/>
            <w:noWrap/>
            <w:vAlign w:val="bottom"/>
            <w:hideMark/>
          </w:tcPr>
          <w:p w14:paraId="30888500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12B9BF15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444B03F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Snow BK, Snow DW (1972) Feeding niches of hummingbirds in a Trinidad valley.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 J Animal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41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:471-485.  </w:t>
            </w:r>
          </w:p>
        </w:tc>
        <w:tc>
          <w:tcPr>
            <w:tcW w:w="1368" w:type="dxa"/>
            <w:noWrap/>
            <w:vAlign w:val="bottom"/>
            <w:hideMark/>
          </w:tcPr>
          <w:p w14:paraId="0A2A4585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45B0B2E5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7AE45235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potswood EN, Meyer J-Y, Bartolome JW (2012) An invasive tree alters the structure of seed dispersal networks between birds and plants in French Polynesia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J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Biogeogr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39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2007-2020.</w:t>
            </w:r>
          </w:p>
        </w:tc>
        <w:tc>
          <w:tcPr>
            <w:tcW w:w="1368" w:type="dxa"/>
            <w:noWrap/>
            <w:vAlign w:val="bottom"/>
            <w:hideMark/>
          </w:tcPr>
          <w:p w14:paraId="2432A355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6548D79A" w14:textId="77777777" w:rsidTr="008267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26CBCBD1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Wheelwright NT, Haber WA, Murray KG,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Guindon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C (1984) Tropical fruit-eating birds and their food plants: a survey of a Costa Rican lower montane forest.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Biotropica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  <w:r w:rsidRPr="00F4523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16</w:t>
            </w: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>:173-192.</w:t>
            </w:r>
          </w:p>
        </w:tc>
        <w:tc>
          <w:tcPr>
            <w:tcW w:w="1368" w:type="dxa"/>
            <w:noWrap/>
            <w:vAlign w:val="bottom"/>
            <w:hideMark/>
          </w:tcPr>
          <w:p w14:paraId="7356D57B" w14:textId="77777777" w:rsidR="00F7502B" w:rsidRPr="00F45230" w:rsidRDefault="00F7502B" w:rsidP="00826713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7502B" w:rsidRPr="00F45230" w14:paraId="5F5CBBB3" w14:textId="77777777" w:rsidTr="008267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08" w:type="dxa"/>
            <w:noWrap/>
            <w:vAlign w:val="center"/>
            <w:hideMark/>
          </w:tcPr>
          <w:p w14:paraId="36841BF8" w14:textId="77777777" w:rsidR="00F7502B" w:rsidRPr="00F45230" w:rsidRDefault="00F7502B" w:rsidP="0082671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Williams NM (2011) Restoration of nontarget species: bee communities and pollination function in riparian forests. </w:t>
            </w:r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 xml:space="preserve">Rest </w:t>
            </w:r>
            <w:proofErr w:type="spellStart"/>
            <w:r w:rsidRPr="00F45230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</w:rPr>
              <w:t>Ecol</w:t>
            </w:r>
            <w:proofErr w:type="spellEnd"/>
            <w:r w:rsidRPr="00F45230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19:450-459.</w:t>
            </w:r>
          </w:p>
        </w:tc>
        <w:tc>
          <w:tcPr>
            <w:tcW w:w="1368" w:type="dxa"/>
            <w:noWrap/>
            <w:vAlign w:val="bottom"/>
            <w:hideMark/>
          </w:tcPr>
          <w:p w14:paraId="0531B796" w14:textId="77777777" w:rsidR="00F7502B" w:rsidRPr="00F45230" w:rsidRDefault="00F7502B" w:rsidP="00826713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F45230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399A370" w14:textId="77777777" w:rsidR="00F7502B" w:rsidRPr="00F45230" w:rsidRDefault="00F7502B" w:rsidP="00F7502B">
      <w:pPr>
        <w:spacing w:line="480" w:lineRule="auto"/>
        <w:rPr>
          <w:rFonts w:ascii="Times New Roman" w:hAnsi="Times New Roman" w:cs="Times New Roman"/>
        </w:rPr>
      </w:pPr>
    </w:p>
    <w:p w14:paraId="381FB842" w14:textId="77777777" w:rsidR="00F7502B" w:rsidRPr="00F45230" w:rsidRDefault="00F7502B" w:rsidP="00F7502B">
      <w:pPr>
        <w:spacing w:line="480" w:lineRule="auto"/>
        <w:rPr>
          <w:rFonts w:ascii="Times New Roman" w:hAnsi="Times New Roman" w:cs="Times New Roman"/>
          <w:b/>
        </w:rPr>
      </w:pPr>
      <w:r w:rsidRPr="00F45230">
        <w:rPr>
          <w:rFonts w:ascii="Times New Roman" w:hAnsi="Times New Roman" w:cs="Times New Roman"/>
          <w:b/>
        </w:rPr>
        <w:br w:type="page"/>
      </w:r>
    </w:p>
    <w:p w14:paraId="43D9C2BA" w14:textId="77777777" w:rsidR="00183989" w:rsidRDefault="00183989"/>
    <w:sectPr w:rsidR="00183989" w:rsidSect="00A96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2B"/>
    <w:rsid w:val="00124890"/>
    <w:rsid w:val="00183989"/>
    <w:rsid w:val="00A96062"/>
    <w:rsid w:val="00F7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4F234D"/>
  <w15:chartTrackingRefBased/>
  <w15:docId w15:val="{2B9B756D-19ED-2F43-A856-1188AD719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ColorfulList">
    <w:name w:val="Colorful List"/>
    <w:basedOn w:val="TableNormal"/>
    <w:uiPriority w:val="72"/>
    <w:rsid w:val="00F7502B"/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29</Words>
  <Characters>5301</Characters>
  <Application>Microsoft Office Word</Application>
  <DocSecurity>0</DocSecurity>
  <Lines>44</Lines>
  <Paragraphs>12</Paragraphs>
  <ScaleCrop>false</ScaleCrop>
  <Company/>
  <LinksUpToDate>false</LinksUpToDate>
  <CharactersWithSpaces>6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Aslan</dc:creator>
  <cp:keywords/>
  <dc:description/>
  <cp:lastModifiedBy>Clare Aslan</cp:lastModifiedBy>
  <cp:revision>1</cp:revision>
  <dcterms:created xsi:type="dcterms:W3CDTF">2019-06-02T20:47:00Z</dcterms:created>
  <dcterms:modified xsi:type="dcterms:W3CDTF">2019-06-02T20:50:00Z</dcterms:modified>
</cp:coreProperties>
</file>